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746" w:rsidRPr="00730811" w:rsidRDefault="00730811" w:rsidP="00B22746">
      <w:pPr>
        <w:rPr>
          <w:rFonts w:ascii="Times New Roman" w:hAnsi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</w:rPr>
        <w:t>Supplement Table</w:t>
      </w:r>
      <w:r w:rsidR="00021BC6">
        <w:rPr>
          <w:rFonts w:ascii="Times New Roman" w:hAnsi="Times New Roman" w:hint="eastAsia"/>
          <w:b/>
          <w:sz w:val="22"/>
        </w:rPr>
        <w:t xml:space="preserve"> 1</w:t>
      </w:r>
      <w:r w:rsidR="00B22746" w:rsidRPr="00B53689">
        <w:rPr>
          <w:rFonts w:ascii="Times New Roman" w:hAnsi="Times New Roman"/>
          <w:b/>
          <w:sz w:val="22"/>
        </w:rPr>
        <w:t xml:space="preserve">. </w:t>
      </w:r>
      <w:r w:rsidR="00B22746">
        <w:rPr>
          <w:rFonts w:ascii="Times New Roman" w:hAnsi="Times New Roman"/>
          <w:b/>
          <w:bCs/>
          <w:sz w:val="22"/>
        </w:rPr>
        <w:t>Univariate- and multivariate</w:t>
      </w:r>
      <w:r w:rsidR="00B22746" w:rsidRPr="006848A1">
        <w:rPr>
          <w:rFonts w:ascii="Times New Roman" w:hAnsi="Times New Roman"/>
          <w:b/>
          <w:bCs/>
          <w:sz w:val="22"/>
        </w:rPr>
        <w:t xml:space="preserve"> analysis with </w:t>
      </w:r>
      <w:r w:rsidR="00B22746" w:rsidRPr="00CD5407">
        <w:rPr>
          <w:rFonts w:ascii="Times New Roman" w:hAnsi="Times New Roman"/>
          <w:b/>
          <w:bCs/>
          <w:sz w:val="22"/>
        </w:rPr>
        <w:t xml:space="preserve">respect to </w:t>
      </w:r>
      <w:r w:rsidR="00B22746" w:rsidRPr="00CD5407">
        <w:rPr>
          <w:rFonts w:ascii="Times New Roman" w:hAnsi="Times New Roman" w:hint="eastAsia"/>
          <w:b/>
          <w:sz w:val="22"/>
          <w:lang w:val="en-GB"/>
        </w:rPr>
        <w:t>d</w:t>
      </w:r>
      <w:r w:rsidR="00B22746" w:rsidRPr="00CD5407">
        <w:rPr>
          <w:rFonts w:ascii="Times New Roman" w:hAnsi="Times New Roman"/>
          <w:b/>
          <w:sz w:val="22"/>
          <w:lang w:val="en-GB"/>
        </w:rPr>
        <w:t>isease-free survival</w:t>
      </w:r>
      <w:r w:rsidR="00B22746" w:rsidRPr="006848A1">
        <w:rPr>
          <w:rFonts w:ascii="Times New Roman" w:hAnsi="Times New Roman"/>
          <w:b/>
          <w:bCs/>
          <w:sz w:val="22"/>
        </w:rPr>
        <w:t xml:space="preserve"> </w:t>
      </w:r>
      <w:r w:rsidR="00D947D7">
        <w:rPr>
          <w:rFonts w:ascii="Times New Roman" w:hAnsi="Times New Roman"/>
          <w:b/>
          <w:sz w:val="22"/>
        </w:rPr>
        <w:t>in 83 triple-negative breast cancer</w:t>
      </w:r>
      <w:r w:rsidR="00AF0AB0" w:rsidRPr="00B53689">
        <w:rPr>
          <w:rFonts w:ascii="Times New Roman" w:hAnsi="Times New Roman" w:hint="eastAsia"/>
          <w:b/>
          <w:bCs/>
          <w:sz w:val="22"/>
        </w:rPr>
        <w:t>.</w:t>
      </w:r>
    </w:p>
    <w:tbl>
      <w:tblPr>
        <w:tblW w:w="4730" w:type="pct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56"/>
        <w:gridCol w:w="3305"/>
        <w:gridCol w:w="1625"/>
        <w:gridCol w:w="1628"/>
        <w:gridCol w:w="1131"/>
        <w:gridCol w:w="286"/>
        <w:gridCol w:w="1560"/>
        <w:gridCol w:w="1560"/>
        <w:gridCol w:w="1134"/>
      </w:tblGrid>
      <w:tr w:rsidR="00704DF1" w:rsidRPr="000C7FF5" w:rsidTr="00704DF1">
        <w:trPr>
          <w:trHeight w:val="406"/>
        </w:trPr>
        <w:tc>
          <w:tcPr>
            <w:tcW w:w="2002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04DF1" w:rsidRPr="0091421A" w:rsidRDefault="00704DF1" w:rsidP="00704DF1">
            <w:pPr>
              <w:spacing w:line="0" w:lineRule="atLeast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Parameter</w:t>
            </w:r>
          </w:p>
        </w:tc>
        <w:tc>
          <w:tcPr>
            <w:tcW w:w="15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Univariate analysis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Multivariate analysis</w:t>
            </w:r>
          </w:p>
        </w:tc>
      </w:tr>
      <w:tr w:rsidR="00704DF1" w:rsidRPr="000C7FF5" w:rsidTr="00704DF1">
        <w:trPr>
          <w:trHeight w:val="406"/>
        </w:trPr>
        <w:tc>
          <w:tcPr>
            <w:tcW w:w="200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Hazard ratio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95 % CI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p value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Hazard ratio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95 % CI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4DF1" w:rsidRPr="0091421A" w:rsidRDefault="00704DF1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p value</w:t>
            </w: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0AB0" w:rsidRPr="0091421A" w:rsidRDefault="00AF0AB0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0AB0" w:rsidRPr="0091421A" w:rsidRDefault="00AF0AB0" w:rsidP="00AB75EF">
            <w:pPr>
              <w:spacing w:line="0" w:lineRule="atLeas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99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F0AB0" w:rsidRPr="0091421A" w:rsidRDefault="004D4CCC" w:rsidP="00AB75EF">
            <w:pPr>
              <w:spacing w:line="0" w:lineRule="atLeas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l breast cancers (n=239</w:t>
            </w:r>
            <w:r w:rsidR="00AF0AB0" w:rsidRPr="0091421A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ind w:rightChars="-149" w:right="-313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Ag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sz w:val="22"/>
              </w:rPr>
              <w:t>≤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7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649-5.1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27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sz w:val="22"/>
              </w:rPr>
              <w:t>Menopau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color w:val="000000" w:themeColor="text1"/>
                <w:sz w:val="22"/>
              </w:rPr>
              <w:t>P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2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64-3.4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60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ind w:rightChars="-149" w:right="-313"/>
              <w:rPr>
                <w:rFonts w:ascii="Times New Roman" w:hAnsi="Times New Roman"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Tumor size (cm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&gt;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8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232-5.2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81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ind w:rightChars="-149" w:right="-313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sz w:val="22"/>
              </w:rPr>
              <w:t>Lymph node statu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0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367-3.7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92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91421A" w:rsidRPr="0091421A" w:rsidRDefault="0091421A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91421A" w:rsidRPr="0091421A" w:rsidRDefault="0091421A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91421A" w:rsidRPr="0091421A" w:rsidRDefault="0091421A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sz w:val="22"/>
              </w:rPr>
              <w:t>Nuclear grad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2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359-3.6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490CF4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67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sz w:val="22"/>
              </w:rPr>
              <w:t>Ki67 (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F64001" w:rsidP="0091421A">
            <w:pPr>
              <w:spacing w:line="0" w:lineRule="atLeast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≤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4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454-3.97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50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sz w:val="22"/>
              </w:rPr>
            </w:pPr>
            <w:r w:rsidRPr="0091421A">
              <w:rPr>
                <w:rFonts w:ascii="Times New Roman" w:hAnsi="Times New Roman"/>
                <w:bCs/>
                <w:sz w:val="22"/>
              </w:rPr>
              <w:t>Pathological respon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bCs/>
                <w:sz w:val="22"/>
              </w:rPr>
              <w:t>non-</w:t>
            </w:r>
            <w:proofErr w:type="spellStart"/>
            <w:r w:rsidRPr="0091421A">
              <w:rPr>
                <w:rFonts w:ascii="Times New Roman" w:hAnsi="Times New Roman"/>
                <w:bCs/>
                <w:sz w:val="22"/>
              </w:rPr>
              <w:t>pCR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.16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102-11.3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9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015-10.4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47</w:t>
            </w: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sz w:val="22"/>
              </w:rPr>
            </w:pPr>
            <w:r w:rsidRPr="0091421A">
              <w:rPr>
                <w:rFonts w:ascii="Times New Roman" w:hAnsi="Times New Roman"/>
                <w:bCs/>
                <w:sz w:val="22"/>
              </w:rPr>
              <w:t>LMR</w:t>
            </w:r>
          </w:p>
        </w:tc>
        <w:tc>
          <w:tcPr>
            <w:tcW w:w="1110" w:type="pct"/>
            <w:tcBorders>
              <w:top w:val="nil"/>
              <w:bottom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color w:val="000000"/>
                <w:sz w:val="22"/>
              </w:rPr>
            </w:pPr>
            <w:r w:rsidRPr="0091421A">
              <w:rPr>
                <w:rFonts w:ascii="Times New Roman" w:hAnsi="Times New Roman"/>
                <w:color w:val="000000"/>
                <w:sz w:val="22"/>
                <w:lang w:val="it-IT"/>
              </w:rPr>
              <w:t>Low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.963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594-21.68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4</w:t>
            </w:r>
          </w:p>
        </w:tc>
        <w:tc>
          <w:tcPr>
            <w:tcW w:w="96" w:type="pct"/>
            <w:tcBorders>
              <w:top w:val="nil"/>
              <w:bottom w:val="nil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.67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.500-20.44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006</w:t>
            </w:r>
          </w:p>
        </w:tc>
      </w:tr>
      <w:tr w:rsidR="0091421A" w:rsidRPr="000C7FF5" w:rsidTr="0091421A">
        <w:trPr>
          <w:trHeight w:val="406"/>
        </w:trPr>
        <w:tc>
          <w:tcPr>
            <w:tcW w:w="892" w:type="pct"/>
            <w:tcBorders>
              <w:top w:val="nil"/>
              <w:bottom w:val="single" w:sz="4" w:space="0" w:color="auto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rPr>
                <w:rFonts w:ascii="Times New Roman" w:hAnsi="Times New Roman"/>
                <w:bCs/>
                <w:sz w:val="22"/>
              </w:rPr>
            </w:pPr>
            <w:r w:rsidRPr="0091421A">
              <w:rPr>
                <w:rFonts w:ascii="Times New Roman" w:hAnsi="Times New Roman"/>
                <w:bCs/>
                <w:sz w:val="22"/>
              </w:rPr>
              <w:t>NLR</w:t>
            </w:r>
          </w:p>
        </w:tc>
        <w:tc>
          <w:tcPr>
            <w:tcW w:w="1110" w:type="pct"/>
            <w:tcBorders>
              <w:top w:val="nil"/>
              <w:bottom w:val="single" w:sz="4" w:space="0" w:color="auto"/>
            </w:tcBorders>
            <w:vAlign w:val="center"/>
          </w:tcPr>
          <w:p w:rsidR="0091421A" w:rsidRPr="0091421A" w:rsidRDefault="00F64001" w:rsidP="0091421A">
            <w:pPr>
              <w:spacing w:line="0" w:lineRule="atLeast"/>
              <w:rPr>
                <w:rFonts w:ascii="Times New Roman" w:hAnsi="Times New Roman"/>
                <w:color w:val="000000"/>
                <w:sz w:val="22"/>
                <w:lang w:val="it-IT"/>
              </w:rPr>
            </w:pPr>
            <w:r>
              <w:rPr>
                <w:rFonts w:ascii="Times New Roman" w:hAnsi="Times New Roman"/>
                <w:color w:val="000000"/>
                <w:sz w:val="22"/>
                <w:lang w:val="it-IT"/>
              </w:rPr>
              <w:t>High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833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791-18.040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421A" w:rsidRPr="0091421A" w:rsidRDefault="007F26EE" w:rsidP="0091421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119</w:t>
            </w:r>
          </w:p>
        </w:tc>
        <w:tc>
          <w:tcPr>
            <w:tcW w:w="96" w:type="pct"/>
            <w:tcBorders>
              <w:top w:val="nil"/>
              <w:bottom w:val="single" w:sz="4" w:space="0" w:color="auto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  <w:highlight w:val="yellow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vAlign w:val="center"/>
          </w:tcPr>
          <w:p w:rsidR="0091421A" w:rsidRPr="0091421A" w:rsidRDefault="0091421A" w:rsidP="0091421A">
            <w:pPr>
              <w:spacing w:line="0" w:lineRule="atLeast"/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</w:tbl>
    <w:p w:rsidR="00AF0AB0" w:rsidRPr="00592A98" w:rsidRDefault="00592A98" w:rsidP="00592A98">
      <w:pPr>
        <w:spacing w:line="280" w:lineRule="exact"/>
        <w:jc w:val="left"/>
        <w:rPr>
          <w:rFonts w:ascii="Times New Roman" w:eastAsia="メイリオ" w:hAnsi="Times New Roman"/>
          <w:color w:val="313131"/>
          <w:sz w:val="22"/>
        </w:rPr>
      </w:pPr>
      <w:r w:rsidRPr="00CD5407">
        <w:rPr>
          <w:rFonts w:ascii="Times New Roman" w:hAnsi="Times New Roman" w:hint="eastAsia"/>
          <w:color w:val="000000" w:themeColor="text1"/>
          <w:sz w:val="22"/>
        </w:rPr>
        <w:t>TNBC, triple-negative breast cancer.</w:t>
      </w:r>
      <w:r w:rsidRPr="004D6B16">
        <w:rPr>
          <w:rFonts w:ascii="Times New Roman" w:hAnsi="Times New Roman" w:hint="eastAsia"/>
        </w:rPr>
        <w:t xml:space="preserve"> </w:t>
      </w:r>
      <w:proofErr w:type="spellStart"/>
      <w:r w:rsidRPr="004D6B16">
        <w:rPr>
          <w:rFonts w:ascii="Times New Roman" w:hAnsi="Times New Roman"/>
        </w:rPr>
        <w:t>pCR</w:t>
      </w:r>
      <w:proofErr w:type="spellEnd"/>
      <w:r w:rsidRPr="004D6B16">
        <w:rPr>
          <w:rFonts w:ascii="Times New Roman" w:hAnsi="Times New Roman"/>
        </w:rPr>
        <w:t>, pathological complete response.</w:t>
      </w:r>
      <w:r>
        <w:rPr>
          <w:rFonts w:ascii="Times New Roman" w:hAnsi="Times New Roman"/>
        </w:rPr>
        <w:t xml:space="preserve"> </w:t>
      </w:r>
      <w:r w:rsidRPr="00E128FB">
        <w:rPr>
          <w:rFonts w:ascii="Times New Roman" w:eastAsia="メイリオ" w:hAnsi="Times New Roman"/>
          <w:color w:val="313131"/>
          <w:sz w:val="22"/>
        </w:rPr>
        <w:t xml:space="preserve">NLR, </w:t>
      </w:r>
      <w:r w:rsidRPr="00E128FB">
        <w:rPr>
          <w:rFonts w:ascii="Times New Roman" w:eastAsia="Times New Roman" w:hAnsi="Times New Roman"/>
          <w:sz w:val="22"/>
        </w:rPr>
        <w:t>neutrophil</w:t>
      </w:r>
      <w:r w:rsidRPr="00E128FB">
        <w:rPr>
          <w:rFonts w:ascii="Times New Roman" w:eastAsia="メイリオ" w:hAnsi="Times New Roman" w:hint="eastAsia"/>
          <w:color w:val="313131"/>
          <w:sz w:val="22"/>
        </w:rPr>
        <w:t>-</w:t>
      </w:r>
      <w:r>
        <w:rPr>
          <w:rFonts w:ascii="Times New Roman" w:eastAsia="メイリオ" w:hAnsi="Times New Roman"/>
          <w:color w:val="313131"/>
          <w:sz w:val="22"/>
        </w:rPr>
        <w:t>to-lymphocyte ratio. LMR, lymphocyte-to-monocyte ratio.</w:t>
      </w:r>
      <w:r>
        <w:rPr>
          <w:rFonts w:ascii="Times New Roman" w:eastAsia="メイリオ" w:hAnsi="Times New Roman" w:hint="eastAsia"/>
          <w:color w:val="313131"/>
          <w:sz w:val="22"/>
        </w:rPr>
        <w:t xml:space="preserve"> </w:t>
      </w:r>
      <w:r>
        <w:rPr>
          <w:rFonts w:ascii="Times New Roman" w:hAnsi="Times New Roman" w:hint="eastAsia"/>
          <w:color w:val="000000" w:themeColor="text1"/>
          <w:sz w:val="22"/>
        </w:rPr>
        <w:t>CI</w:t>
      </w:r>
      <w:r w:rsidR="00AF0AB0" w:rsidRPr="00414689">
        <w:rPr>
          <w:rFonts w:ascii="Times New Roman" w:hAnsi="Times New Roman" w:hint="eastAsia"/>
          <w:color w:val="000000" w:themeColor="text1"/>
          <w:sz w:val="22"/>
        </w:rPr>
        <w:t>, confidence interval.</w:t>
      </w:r>
    </w:p>
    <w:p w:rsidR="00F51DA6" w:rsidRPr="00B22746" w:rsidRDefault="00F51DA6" w:rsidP="00491DFE">
      <w:pPr>
        <w:spacing w:line="280" w:lineRule="exact"/>
        <w:jc w:val="left"/>
        <w:rPr>
          <w:rFonts w:ascii="Times New Roman" w:hAnsi="Times New Roman"/>
          <w:sz w:val="24"/>
          <w:szCs w:val="24"/>
        </w:rPr>
      </w:pPr>
    </w:p>
    <w:sectPr w:rsidR="00F51DA6" w:rsidRPr="00B22746" w:rsidSect="00E2615A">
      <w:pgSz w:w="16838" w:h="11906" w:orient="landscape"/>
      <w:pgMar w:top="426" w:right="536" w:bottom="28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04C2" w:rsidRDefault="00BE04C2" w:rsidP="00DF351A">
      <w:r>
        <w:separator/>
      </w:r>
    </w:p>
  </w:endnote>
  <w:endnote w:type="continuationSeparator" w:id="0">
    <w:p w:rsidR="00BE04C2" w:rsidRDefault="00BE04C2" w:rsidP="00DF3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04C2" w:rsidRDefault="00BE04C2" w:rsidP="00DF351A">
      <w:r>
        <w:separator/>
      </w:r>
    </w:p>
  </w:footnote>
  <w:footnote w:type="continuationSeparator" w:id="0">
    <w:p w:rsidR="00BE04C2" w:rsidRDefault="00BE04C2" w:rsidP="00DF3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1D9"/>
    <w:rsid w:val="00007CFD"/>
    <w:rsid w:val="00014042"/>
    <w:rsid w:val="00021114"/>
    <w:rsid w:val="00021BC6"/>
    <w:rsid w:val="0002735F"/>
    <w:rsid w:val="00033049"/>
    <w:rsid w:val="000371C8"/>
    <w:rsid w:val="00044909"/>
    <w:rsid w:val="00047CB3"/>
    <w:rsid w:val="00064403"/>
    <w:rsid w:val="00064BDE"/>
    <w:rsid w:val="00071CFD"/>
    <w:rsid w:val="00073290"/>
    <w:rsid w:val="000742FA"/>
    <w:rsid w:val="00074D61"/>
    <w:rsid w:val="000802BC"/>
    <w:rsid w:val="00087DAA"/>
    <w:rsid w:val="000A68C9"/>
    <w:rsid w:val="000B5954"/>
    <w:rsid w:val="000B6717"/>
    <w:rsid w:val="000C35AB"/>
    <w:rsid w:val="000C3828"/>
    <w:rsid w:val="000D19F1"/>
    <w:rsid w:val="000D4F5C"/>
    <w:rsid w:val="000D5260"/>
    <w:rsid w:val="000D63B6"/>
    <w:rsid w:val="000E5B83"/>
    <w:rsid w:val="000E70F8"/>
    <w:rsid w:val="001009EB"/>
    <w:rsid w:val="0010347C"/>
    <w:rsid w:val="001034DD"/>
    <w:rsid w:val="001055E2"/>
    <w:rsid w:val="00107A82"/>
    <w:rsid w:val="001116CA"/>
    <w:rsid w:val="00114C70"/>
    <w:rsid w:val="00127F25"/>
    <w:rsid w:val="001325C5"/>
    <w:rsid w:val="001339B3"/>
    <w:rsid w:val="001345AF"/>
    <w:rsid w:val="001436CB"/>
    <w:rsid w:val="00144E1E"/>
    <w:rsid w:val="001450A4"/>
    <w:rsid w:val="0014627C"/>
    <w:rsid w:val="001515BE"/>
    <w:rsid w:val="00153E59"/>
    <w:rsid w:val="00170640"/>
    <w:rsid w:val="001712D6"/>
    <w:rsid w:val="00171AD1"/>
    <w:rsid w:val="001765AE"/>
    <w:rsid w:val="0018214C"/>
    <w:rsid w:val="00185158"/>
    <w:rsid w:val="0019197F"/>
    <w:rsid w:val="00191CB2"/>
    <w:rsid w:val="001A1F0D"/>
    <w:rsid w:val="001B00AC"/>
    <w:rsid w:val="001B1E6D"/>
    <w:rsid w:val="001B495E"/>
    <w:rsid w:val="001C4EED"/>
    <w:rsid w:val="001E1E16"/>
    <w:rsid w:val="001E226A"/>
    <w:rsid w:val="001E38BF"/>
    <w:rsid w:val="001E66D8"/>
    <w:rsid w:val="001E6F9C"/>
    <w:rsid w:val="001E750D"/>
    <w:rsid w:val="001F1420"/>
    <w:rsid w:val="002011CC"/>
    <w:rsid w:val="00206F69"/>
    <w:rsid w:val="002137C1"/>
    <w:rsid w:val="00214AFE"/>
    <w:rsid w:val="00237087"/>
    <w:rsid w:val="002439DB"/>
    <w:rsid w:val="00266AE3"/>
    <w:rsid w:val="00266E50"/>
    <w:rsid w:val="00273643"/>
    <w:rsid w:val="002756FF"/>
    <w:rsid w:val="002824D4"/>
    <w:rsid w:val="00287F19"/>
    <w:rsid w:val="002946A0"/>
    <w:rsid w:val="002A584A"/>
    <w:rsid w:val="002B4FF8"/>
    <w:rsid w:val="002B63A1"/>
    <w:rsid w:val="002C4D4E"/>
    <w:rsid w:val="002C5FDF"/>
    <w:rsid w:val="002D29EA"/>
    <w:rsid w:val="002D58A3"/>
    <w:rsid w:val="002F20D9"/>
    <w:rsid w:val="0031149A"/>
    <w:rsid w:val="00313FE5"/>
    <w:rsid w:val="003207D0"/>
    <w:rsid w:val="003227A4"/>
    <w:rsid w:val="00323C47"/>
    <w:rsid w:val="00323FCD"/>
    <w:rsid w:val="00324552"/>
    <w:rsid w:val="003308E0"/>
    <w:rsid w:val="003365A1"/>
    <w:rsid w:val="0034010E"/>
    <w:rsid w:val="00343FF5"/>
    <w:rsid w:val="003606C7"/>
    <w:rsid w:val="00363350"/>
    <w:rsid w:val="00366CF8"/>
    <w:rsid w:val="00371EA5"/>
    <w:rsid w:val="00386012"/>
    <w:rsid w:val="003978ED"/>
    <w:rsid w:val="003A72E6"/>
    <w:rsid w:val="003B10E2"/>
    <w:rsid w:val="003B6105"/>
    <w:rsid w:val="003C6D58"/>
    <w:rsid w:val="003D0ABB"/>
    <w:rsid w:val="003D1DE6"/>
    <w:rsid w:val="003D7894"/>
    <w:rsid w:val="003E58B3"/>
    <w:rsid w:val="003F489A"/>
    <w:rsid w:val="003F59E2"/>
    <w:rsid w:val="00402C34"/>
    <w:rsid w:val="00404EE9"/>
    <w:rsid w:val="00410058"/>
    <w:rsid w:val="0041112F"/>
    <w:rsid w:val="004120E1"/>
    <w:rsid w:val="00414689"/>
    <w:rsid w:val="0042027C"/>
    <w:rsid w:val="0042460A"/>
    <w:rsid w:val="00426AAE"/>
    <w:rsid w:val="00430FAC"/>
    <w:rsid w:val="004358B6"/>
    <w:rsid w:val="00443E3D"/>
    <w:rsid w:val="00446A7F"/>
    <w:rsid w:val="00457A2C"/>
    <w:rsid w:val="00473093"/>
    <w:rsid w:val="00487D2C"/>
    <w:rsid w:val="00490CF4"/>
    <w:rsid w:val="00491DFE"/>
    <w:rsid w:val="004B51B5"/>
    <w:rsid w:val="004D15FB"/>
    <w:rsid w:val="004D4CCC"/>
    <w:rsid w:val="004E5D12"/>
    <w:rsid w:val="0050661A"/>
    <w:rsid w:val="00511529"/>
    <w:rsid w:val="00521944"/>
    <w:rsid w:val="00521FF0"/>
    <w:rsid w:val="00531CFB"/>
    <w:rsid w:val="00533EFB"/>
    <w:rsid w:val="005373B0"/>
    <w:rsid w:val="00542434"/>
    <w:rsid w:val="00553940"/>
    <w:rsid w:val="00556489"/>
    <w:rsid w:val="00563255"/>
    <w:rsid w:val="00592A98"/>
    <w:rsid w:val="005A1FCC"/>
    <w:rsid w:val="005A20AC"/>
    <w:rsid w:val="005A795D"/>
    <w:rsid w:val="005A7B14"/>
    <w:rsid w:val="005B03BF"/>
    <w:rsid w:val="005B1733"/>
    <w:rsid w:val="005D2573"/>
    <w:rsid w:val="005D7BBF"/>
    <w:rsid w:val="005E4AA7"/>
    <w:rsid w:val="005E71D7"/>
    <w:rsid w:val="00602B90"/>
    <w:rsid w:val="00613AF6"/>
    <w:rsid w:val="00630314"/>
    <w:rsid w:val="00635DC7"/>
    <w:rsid w:val="00654C8E"/>
    <w:rsid w:val="006620D7"/>
    <w:rsid w:val="006673CD"/>
    <w:rsid w:val="006708DD"/>
    <w:rsid w:val="00671B85"/>
    <w:rsid w:val="00680570"/>
    <w:rsid w:val="006848A1"/>
    <w:rsid w:val="006948D1"/>
    <w:rsid w:val="00697F23"/>
    <w:rsid w:val="006A6E1F"/>
    <w:rsid w:val="006B573B"/>
    <w:rsid w:val="006C1292"/>
    <w:rsid w:val="006D065F"/>
    <w:rsid w:val="006D1D3B"/>
    <w:rsid w:val="006D206F"/>
    <w:rsid w:val="006D3219"/>
    <w:rsid w:val="006E588D"/>
    <w:rsid w:val="006F3F96"/>
    <w:rsid w:val="00700B44"/>
    <w:rsid w:val="00700F42"/>
    <w:rsid w:val="00701D79"/>
    <w:rsid w:val="00704167"/>
    <w:rsid w:val="00704DF1"/>
    <w:rsid w:val="00711524"/>
    <w:rsid w:val="007159DF"/>
    <w:rsid w:val="00730334"/>
    <w:rsid w:val="00730811"/>
    <w:rsid w:val="00735008"/>
    <w:rsid w:val="00735FE1"/>
    <w:rsid w:val="0073662C"/>
    <w:rsid w:val="00740C61"/>
    <w:rsid w:val="00742736"/>
    <w:rsid w:val="007569BF"/>
    <w:rsid w:val="007658EF"/>
    <w:rsid w:val="007700E6"/>
    <w:rsid w:val="00775D24"/>
    <w:rsid w:val="007829DE"/>
    <w:rsid w:val="00790953"/>
    <w:rsid w:val="007925C7"/>
    <w:rsid w:val="007A1EA2"/>
    <w:rsid w:val="007B4D7C"/>
    <w:rsid w:val="007B640C"/>
    <w:rsid w:val="007C0592"/>
    <w:rsid w:val="007C1207"/>
    <w:rsid w:val="007D635B"/>
    <w:rsid w:val="007E0E54"/>
    <w:rsid w:val="007F26EE"/>
    <w:rsid w:val="007F4CD8"/>
    <w:rsid w:val="00800DE7"/>
    <w:rsid w:val="00806C54"/>
    <w:rsid w:val="00810388"/>
    <w:rsid w:val="008104B1"/>
    <w:rsid w:val="008106D1"/>
    <w:rsid w:val="0081160E"/>
    <w:rsid w:val="00820F36"/>
    <w:rsid w:val="008277F4"/>
    <w:rsid w:val="00844975"/>
    <w:rsid w:val="00851C1E"/>
    <w:rsid w:val="008641EA"/>
    <w:rsid w:val="00866F35"/>
    <w:rsid w:val="00867B36"/>
    <w:rsid w:val="00874406"/>
    <w:rsid w:val="008761E9"/>
    <w:rsid w:val="00876D97"/>
    <w:rsid w:val="00894710"/>
    <w:rsid w:val="00897034"/>
    <w:rsid w:val="008A26AA"/>
    <w:rsid w:val="008A7621"/>
    <w:rsid w:val="008B06F3"/>
    <w:rsid w:val="008B2825"/>
    <w:rsid w:val="008C6E37"/>
    <w:rsid w:val="008C717F"/>
    <w:rsid w:val="008D4F42"/>
    <w:rsid w:val="008E0D62"/>
    <w:rsid w:val="008F11F7"/>
    <w:rsid w:val="008F1DA4"/>
    <w:rsid w:val="008F293A"/>
    <w:rsid w:val="008F4CC7"/>
    <w:rsid w:val="008F77CB"/>
    <w:rsid w:val="00903EF7"/>
    <w:rsid w:val="009051C2"/>
    <w:rsid w:val="0091421A"/>
    <w:rsid w:val="00924639"/>
    <w:rsid w:val="00932B61"/>
    <w:rsid w:val="009428A8"/>
    <w:rsid w:val="0095754F"/>
    <w:rsid w:val="00964A9B"/>
    <w:rsid w:val="00970892"/>
    <w:rsid w:val="0097263D"/>
    <w:rsid w:val="00980780"/>
    <w:rsid w:val="00987DE2"/>
    <w:rsid w:val="009A0220"/>
    <w:rsid w:val="009A0EC7"/>
    <w:rsid w:val="009A67F9"/>
    <w:rsid w:val="009B081B"/>
    <w:rsid w:val="009C4ED8"/>
    <w:rsid w:val="009C7F66"/>
    <w:rsid w:val="009D0057"/>
    <w:rsid w:val="009D343F"/>
    <w:rsid w:val="009D4E96"/>
    <w:rsid w:val="009E0435"/>
    <w:rsid w:val="009E4C13"/>
    <w:rsid w:val="009E5DEA"/>
    <w:rsid w:val="009F21C6"/>
    <w:rsid w:val="009F5A85"/>
    <w:rsid w:val="00A070FF"/>
    <w:rsid w:val="00A15FE1"/>
    <w:rsid w:val="00A214BB"/>
    <w:rsid w:val="00A21F83"/>
    <w:rsid w:val="00A4123B"/>
    <w:rsid w:val="00A54457"/>
    <w:rsid w:val="00A606B8"/>
    <w:rsid w:val="00A64A4F"/>
    <w:rsid w:val="00A7262B"/>
    <w:rsid w:val="00A900B5"/>
    <w:rsid w:val="00A91A26"/>
    <w:rsid w:val="00A91BD9"/>
    <w:rsid w:val="00A95AC8"/>
    <w:rsid w:val="00AA7A26"/>
    <w:rsid w:val="00AB1F2F"/>
    <w:rsid w:val="00AC17B2"/>
    <w:rsid w:val="00AC1C1A"/>
    <w:rsid w:val="00AC21EB"/>
    <w:rsid w:val="00AC36AC"/>
    <w:rsid w:val="00AD69CF"/>
    <w:rsid w:val="00AF0AB0"/>
    <w:rsid w:val="00B03F42"/>
    <w:rsid w:val="00B12D02"/>
    <w:rsid w:val="00B1347C"/>
    <w:rsid w:val="00B14BA8"/>
    <w:rsid w:val="00B2087C"/>
    <w:rsid w:val="00B22746"/>
    <w:rsid w:val="00B2548C"/>
    <w:rsid w:val="00B32B3E"/>
    <w:rsid w:val="00B53689"/>
    <w:rsid w:val="00B553DC"/>
    <w:rsid w:val="00B5542F"/>
    <w:rsid w:val="00B55B5D"/>
    <w:rsid w:val="00B55F8A"/>
    <w:rsid w:val="00B560B4"/>
    <w:rsid w:val="00B56988"/>
    <w:rsid w:val="00B61CD2"/>
    <w:rsid w:val="00B6267C"/>
    <w:rsid w:val="00B65E13"/>
    <w:rsid w:val="00B70CFB"/>
    <w:rsid w:val="00B71721"/>
    <w:rsid w:val="00B86FBA"/>
    <w:rsid w:val="00B916DF"/>
    <w:rsid w:val="00B925A6"/>
    <w:rsid w:val="00BA541F"/>
    <w:rsid w:val="00BB1885"/>
    <w:rsid w:val="00BB1B72"/>
    <w:rsid w:val="00BC2FAC"/>
    <w:rsid w:val="00BD2122"/>
    <w:rsid w:val="00BD75F2"/>
    <w:rsid w:val="00BE04C2"/>
    <w:rsid w:val="00BE04F0"/>
    <w:rsid w:val="00BE2940"/>
    <w:rsid w:val="00BF1863"/>
    <w:rsid w:val="00BF3E8F"/>
    <w:rsid w:val="00C0127B"/>
    <w:rsid w:val="00C133C5"/>
    <w:rsid w:val="00C14850"/>
    <w:rsid w:val="00C21D35"/>
    <w:rsid w:val="00C372BD"/>
    <w:rsid w:val="00C44758"/>
    <w:rsid w:val="00C4561D"/>
    <w:rsid w:val="00C4666D"/>
    <w:rsid w:val="00C479BB"/>
    <w:rsid w:val="00C52B19"/>
    <w:rsid w:val="00C57BC3"/>
    <w:rsid w:val="00C60118"/>
    <w:rsid w:val="00C667C7"/>
    <w:rsid w:val="00C918FC"/>
    <w:rsid w:val="00CA1E1C"/>
    <w:rsid w:val="00CA2570"/>
    <w:rsid w:val="00CD11D9"/>
    <w:rsid w:val="00CD6E94"/>
    <w:rsid w:val="00CE2EC9"/>
    <w:rsid w:val="00CE689E"/>
    <w:rsid w:val="00CE6AFB"/>
    <w:rsid w:val="00CE7D1C"/>
    <w:rsid w:val="00CF079B"/>
    <w:rsid w:val="00D033F4"/>
    <w:rsid w:val="00D0691B"/>
    <w:rsid w:val="00D12F60"/>
    <w:rsid w:val="00D41E99"/>
    <w:rsid w:val="00D4677A"/>
    <w:rsid w:val="00D61C2D"/>
    <w:rsid w:val="00D650F8"/>
    <w:rsid w:val="00D75ABE"/>
    <w:rsid w:val="00D947D7"/>
    <w:rsid w:val="00DA2FE9"/>
    <w:rsid w:val="00DA4798"/>
    <w:rsid w:val="00DB3020"/>
    <w:rsid w:val="00DB5604"/>
    <w:rsid w:val="00DB5F47"/>
    <w:rsid w:val="00DB60B8"/>
    <w:rsid w:val="00DC5BF9"/>
    <w:rsid w:val="00DC6C1C"/>
    <w:rsid w:val="00DE5D44"/>
    <w:rsid w:val="00DF351A"/>
    <w:rsid w:val="00DF483A"/>
    <w:rsid w:val="00E05817"/>
    <w:rsid w:val="00E128FB"/>
    <w:rsid w:val="00E13FDB"/>
    <w:rsid w:val="00E16889"/>
    <w:rsid w:val="00E2615A"/>
    <w:rsid w:val="00E32605"/>
    <w:rsid w:val="00E37798"/>
    <w:rsid w:val="00E400E2"/>
    <w:rsid w:val="00E4276D"/>
    <w:rsid w:val="00E438C6"/>
    <w:rsid w:val="00E5133B"/>
    <w:rsid w:val="00E550A4"/>
    <w:rsid w:val="00E62D91"/>
    <w:rsid w:val="00E63B21"/>
    <w:rsid w:val="00E646AC"/>
    <w:rsid w:val="00E71041"/>
    <w:rsid w:val="00E71C28"/>
    <w:rsid w:val="00E7613A"/>
    <w:rsid w:val="00E82B67"/>
    <w:rsid w:val="00E85D69"/>
    <w:rsid w:val="00E94A3D"/>
    <w:rsid w:val="00EB218F"/>
    <w:rsid w:val="00EC3CFA"/>
    <w:rsid w:val="00EC59EB"/>
    <w:rsid w:val="00EC5DC3"/>
    <w:rsid w:val="00EF0C43"/>
    <w:rsid w:val="00EF1903"/>
    <w:rsid w:val="00EF3388"/>
    <w:rsid w:val="00EF5612"/>
    <w:rsid w:val="00EF7CC7"/>
    <w:rsid w:val="00F00FCA"/>
    <w:rsid w:val="00F030EE"/>
    <w:rsid w:val="00F04AFF"/>
    <w:rsid w:val="00F05704"/>
    <w:rsid w:val="00F07204"/>
    <w:rsid w:val="00F104A3"/>
    <w:rsid w:val="00F12E36"/>
    <w:rsid w:val="00F167BD"/>
    <w:rsid w:val="00F21564"/>
    <w:rsid w:val="00F27FAB"/>
    <w:rsid w:val="00F33469"/>
    <w:rsid w:val="00F340C9"/>
    <w:rsid w:val="00F37774"/>
    <w:rsid w:val="00F51DA6"/>
    <w:rsid w:val="00F52D15"/>
    <w:rsid w:val="00F536F5"/>
    <w:rsid w:val="00F64001"/>
    <w:rsid w:val="00F7650E"/>
    <w:rsid w:val="00F863A3"/>
    <w:rsid w:val="00F90D9B"/>
    <w:rsid w:val="00F9343A"/>
    <w:rsid w:val="00FA0D21"/>
    <w:rsid w:val="00FA28F9"/>
    <w:rsid w:val="00FB65A5"/>
    <w:rsid w:val="00FB6F92"/>
    <w:rsid w:val="00FD6997"/>
    <w:rsid w:val="00FF3655"/>
    <w:rsid w:val="00FF4B0E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3B99567-92A8-4BB1-BDFF-342164C7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0D9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B63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semiHidden/>
    <w:rsid w:val="00DF35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locked/>
    <w:rsid w:val="00DF351A"/>
    <w:rPr>
      <w:rFonts w:cs="Times New Roman"/>
    </w:rPr>
  </w:style>
  <w:style w:type="paragraph" w:styleId="a6">
    <w:name w:val="footer"/>
    <w:basedOn w:val="a"/>
    <w:link w:val="a7"/>
    <w:uiPriority w:val="99"/>
    <w:semiHidden/>
    <w:rsid w:val="00DF35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locked/>
    <w:rsid w:val="00DF351A"/>
    <w:rPr>
      <w:rFonts w:cs="Times New Roman"/>
    </w:rPr>
  </w:style>
  <w:style w:type="paragraph" w:styleId="a8">
    <w:name w:val="Balloon Text"/>
    <w:basedOn w:val="a"/>
    <w:link w:val="a9"/>
    <w:uiPriority w:val="99"/>
    <w:semiHidden/>
    <w:rsid w:val="00B56988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locked/>
    <w:rsid w:val="0050661A"/>
    <w:rPr>
      <w:rFonts w:ascii="Arial" w:eastAsia="ＭＳ ゴシック" w:hAnsi="Arial" w:cs="Times New Roman"/>
      <w:sz w:val="2"/>
    </w:rPr>
  </w:style>
  <w:style w:type="character" w:customStyle="1" w:styleId="text1">
    <w:name w:val="text1"/>
    <w:basedOn w:val="a0"/>
    <w:uiPriority w:val="99"/>
    <w:rsid w:val="005A795D"/>
    <w:rPr>
      <w:rFonts w:cs="Times New Roman"/>
      <w:sz w:val="19"/>
      <w:szCs w:val="19"/>
    </w:rPr>
  </w:style>
  <w:style w:type="table" w:customStyle="1" w:styleId="11">
    <w:name w:val="表 (モノトーン)  11"/>
    <w:basedOn w:val="a1"/>
    <w:uiPriority w:val="99"/>
    <w:rsid w:val="008A762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semiHidden/>
    <w:unhideWhenUsed/>
    <w:rsid w:val="007658E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ps">
    <w:name w:val="hps"/>
    <w:basedOn w:val="a0"/>
    <w:rsid w:val="009A0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3301B-810E-40E5-B88D-A0693D2DB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ashiwagi</dc:creator>
  <cp:lastModifiedBy>後藤 航</cp:lastModifiedBy>
  <cp:revision>2</cp:revision>
  <cp:lastPrinted>2011-03-05T07:42:00Z</cp:lastPrinted>
  <dcterms:created xsi:type="dcterms:W3CDTF">2018-09-19T03:58:00Z</dcterms:created>
  <dcterms:modified xsi:type="dcterms:W3CDTF">2018-09-19T03:58:00Z</dcterms:modified>
</cp:coreProperties>
</file>